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233" w:rsidRDefault="00D05233" w:rsidP="00230A73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D05233">
        <w:rPr>
          <w:rFonts w:ascii="Times New Roman" w:hAnsi="Times New Roman" w:cs="Times New Roman"/>
          <w:b/>
          <w:i/>
          <w:sz w:val="32"/>
          <w:szCs w:val="32"/>
        </w:rPr>
        <w:t>Supplementary Table 3</w:t>
      </w:r>
    </w:p>
    <w:p w:rsidR="00605F62" w:rsidRPr="00605F62" w:rsidRDefault="00605F62" w:rsidP="00605F6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05F62">
        <w:rPr>
          <w:rFonts w:ascii="Times New Roman" w:hAnsi="Times New Roman" w:cs="Times New Roman"/>
          <w:b/>
          <w:sz w:val="32"/>
          <w:szCs w:val="32"/>
        </w:rPr>
        <w:t xml:space="preserve">Genome-wide analysis of secondary metabolite gene clusters in </w:t>
      </w:r>
      <w:proofErr w:type="spellStart"/>
      <w:r w:rsidRPr="00605F62">
        <w:rPr>
          <w:rFonts w:ascii="Times New Roman" w:hAnsi="Times New Roman" w:cs="Times New Roman"/>
          <w:b/>
          <w:sz w:val="32"/>
          <w:szCs w:val="32"/>
        </w:rPr>
        <w:t>O</w:t>
      </w:r>
      <w:r w:rsidRPr="00605F62">
        <w:rPr>
          <w:rFonts w:ascii="Times New Roman" w:hAnsi="Times New Roman" w:cs="Times New Roman"/>
          <w:b/>
          <w:i/>
          <w:sz w:val="32"/>
          <w:szCs w:val="32"/>
        </w:rPr>
        <w:t>phiostoma</w:t>
      </w:r>
      <w:proofErr w:type="spellEnd"/>
      <w:r w:rsidRPr="00605F6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605F62">
        <w:rPr>
          <w:rFonts w:ascii="Times New Roman" w:hAnsi="Times New Roman" w:cs="Times New Roman"/>
          <w:b/>
          <w:i/>
          <w:sz w:val="32"/>
          <w:szCs w:val="32"/>
        </w:rPr>
        <w:t>ulmi</w:t>
      </w:r>
      <w:proofErr w:type="spellEnd"/>
      <w:r w:rsidRPr="00605F62">
        <w:rPr>
          <w:rFonts w:ascii="Times New Roman" w:hAnsi="Times New Roman" w:cs="Times New Roman"/>
          <w:b/>
          <w:sz w:val="32"/>
          <w:szCs w:val="32"/>
        </w:rPr>
        <w:t xml:space="preserve"> and </w:t>
      </w:r>
      <w:proofErr w:type="spellStart"/>
      <w:r w:rsidRPr="00605F62">
        <w:rPr>
          <w:rFonts w:ascii="Times New Roman" w:hAnsi="Times New Roman" w:cs="Times New Roman"/>
          <w:b/>
          <w:i/>
          <w:sz w:val="32"/>
          <w:szCs w:val="32"/>
        </w:rPr>
        <w:t>Ophiostoma</w:t>
      </w:r>
      <w:proofErr w:type="spellEnd"/>
      <w:r w:rsidRPr="00605F62">
        <w:rPr>
          <w:rFonts w:ascii="Times New Roman" w:hAnsi="Times New Roman" w:cs="Times New Roman"/>
          <w:b/>
          <w:i/>
          <w:sz w:val="32"/>
          <w:szCs w:val="32"/>
        </w:rPr>
        <w:t xml:space="preserve"> novo-</w:t>
      </w:r>
      <w:proofErr w:type="spellStart"/>
      <w:r w:rsidRPr="00605F62">
        <w:rPr>
          <w:rFonts w:ascii="Times New Roman" w:hAnsi="Times New Roman" w:cs="Times New Roman"/>
          <w:b/>
          <w:i/>
          <w:sz w:val="32"/>
          <w:szCs w:val="32"/>
        </w:rPr>
        <w:t>ulmi</w:t>
      </w:r>
      <w:proofErr w:type="spellEnd"/>
      <w:r w:rsidRPr="00605F62">
        <w:rPr>
          <w:rFonts w:ascii="Times New Roman" w:hAnsi="Times New Roman" w:cs="Times New Roman"/>
          <w:b/>
          <w:sz w:val="32"/>
          <w:szCs w:val="32"/>
        </w:rPr>
        <w:t xml:space="preserve"> reveals a </w:t>
      </w:r>
      <w:proofErr w:type="spellStart"/>
      <w:r w:rsidRPr="00605F62">
        <w:rPr>
          <w:rFonts w:ascii="Times New Roman" w:hAnsi="Times New Roman" w:cs="Times New Roman"/>
          <w:b/>
          <w:sz w:val="32"/>
          <w:szCs w:val="32"/>
        </w:rPr>
        <w:t>fujikurin</w:t>
      </w:r>
      <w:proofErr w:type="spellEnd"/>
      <w:r w:rsidRPr="00605F62">
        <w:rPr>
          <w:rFonts w:ascii="Times New Roman" w:hAnsi="Times New Roman" w:cs="Times New Roman"/>
          <w:b/>
          <w:sz w:val="32"/>
          <w:szCs w:val="32"/>
        </w:rPr>
        <w:t>-like gene cluster with a putative role in infection</w:t>
      </w:r>
    </w:p>
    <w:p w:rsidR="00605F62" w:rsidRPr="00605F62" w:rsidRDefault="00605F62" w:rsidP="00605F62">
      <w:pPr>
        <w:jc w:val="both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Nicolau </w:t>
      </w:r>
      <w:proofErr w:type="spellStart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>Sbaraini</w:t>
      </w:r>
      <w:proofErr w:type="spellEnd"/>
      <w:r w:rsidRPr="00605F6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 xml:space="preserve"> 1, 2</w:t>
      </w: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Fábio </w:t>
      </w:r>
      <w:proofErr w:type="spellStart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>Carrer</w:t>
      </w:r>
      <w:proofErr w:type="spellEnd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>Andreis</w:t>
      </w:r>
      <w:proofErr w:type="spellEnd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605F62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 2</w:t>
      </w: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Claudia Elizabeth Thompson </w:t>
      </w:r>
      <w:r w:rsidRPr="00605F6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1, 2, 3</w:t>
      </w: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Rafael Lucas Muniz Guedes </w:t>
      </w:r>
      <w:r w:rsidRPr="00605F62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 3</w:t>
      </w: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Ângela Junges </w:t>
      </w:r>
      <w:r w:rsidRPr="00605F6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2</w:t>
      </w: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Thais Campos </w:t>
      </w:r>
      <w:r w:rsidRPr="00605F6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2</w:t>
      </w: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</w:t>
      </w:r>
      <w:proofErr w:type="spellStart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>Charley</w:t>
      </w:r>
      <w:proofErr w:type="spellEnd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 Christian </w:t>
      </w:r>
      <w:proofErr w:type="spellStart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>Staats</w:t>
      </w:r>
      <w:proofErr w:type="spellEnd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605F6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1, 2</w:t>
      </w: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</w:t>
      </w:r>
      <w:proofErr w:type="spellStart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>Marilene</w:t>
      </w:r>
      <w:proofErr w:type="spellEnd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>Henning</w:t>
      </w:r>
      <w:proofErr w:type="spellEnd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>Vainstein</w:t>
      </w:r>
      <w:proofErr w:type="spellEnd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605F62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 2</w:t>
      </w: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Ana Tereza Ribeiro de Vasconcelos </w:t>
      </w:r>
      <w:r w:rsidRPr="00605F62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 3</w:t>
      </w: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Augusto </w:t>
      </w:r>
      <w:proofErr w:type="spellStart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>Schrank</w:t>
      </w:r>
      <w:proofErr w:type="spellEnd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605F62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 2,*</w:t>
      </w: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>.</w:t>
      </w:r>
    </w:p>
    <w:p w:rsidR="00230A73" w:rsidRPr="00605F62" w:rsidRDefault="00230A73" w:rsidP="00230A73">
      <w:pPr>
        <w:spacing w:before="240" w:after="0"/>
        <w:rPr>
          <w:rFonts w:ascii="Times New Roman" w:hAnsi="Times New Roman" w:cs="Times New Roman"/>
          <w:sz w:val="24"/>
          <w:szCs w:val="24"/>
          <w:lang w:val="pt-BR"/>
        </w:rPr>
      </w:pP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* </w:t>
      </w:r>
      <w:proofErr w:type="spellStart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>Correspondence</w:t>
      </w:r>
      <w:proofErr w:type="spellEnd"/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t xml:space="preserve">: </w:t>
      </w:r>
      <w:r w:rsidRPr="00605F62">
        <w:rPr>
          <w:rFonts w:ascii="Times New Roman" w:hAnsi="Times New Roman" w:cs="Times New Roman"/>
          <w:b/>
          <w:sz w:val="24"/>
          <w:szCs w:val="24"/>
          <w:lang w:val="pt-BR"/>
        </w:rPr>
        <w:br/>
      </w:r>
      <w:r w:rsidRPr="00605F62">
        <w:rPr>
          <w:rFonts w:ascii="Times New Roman" w:hAnsi="Times New Roman" w:cs="Times New Roman"/>
          <w:sz w:val="24"/>
          <w:szCs w:val="24"/>
          <w:lang w:val="pt-BR"/>
        </w:rPr>
        <w:t xml:space="preserve">Augusto </w:t>
      </w:r>
      <w:proofErr w:type="spellStart"/>
      <w:r w:rsidRPr="00605F62">
        <w:rPr>
          <w:rFonts w:ascii="Times New Roman" w:hAnsi="Times New Roman" w:cs="Times New Roman"/>
          <w:sz w:val="24"/>
          <w:szCs w:val="24"/>
          <w:lang w:val="pt-BR"/>
        </w:rPr>
        <w:t>Schrank</w:t>
      </w:r>
      <w:proofErr w:type="spellEnd"/>
      <w:r w:rsidRPr="00605F62">
        <w:rPr>
          <w:rFonts w:ascii="Times New Roman" w:hAnsi="Times New Roman" w:cs="Times New Roman"/>
          <w:sz w:val="24"/>
          <w:szCs w:val="24"/>
          <w:lang w:val="pt-BR"/>
        </w:rPr>
        <w:br/>
      </w:r>
      <w:hyperlink r:id="rId7" w:history="1">
        <w:r w:rsidRPr="00605F62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aschrank@cbiot.ufrgs.br</w:t>
        </w:r>
      </w:hyperlink>
    </w:p>
    <w:p w:rsidR="00230A73" w:rsidRPr="00230A73" w:rsidRDefault="00230A73" w:rsidP="0067327B">
      <w:pPr>
        <w:spacing w:line="480" w:lineRule="auto"/>
        <w:jc w:val="both"/>
        <w:rPr>
          <w:rFonts w:ascii="Arial" w:hAnsi="Arial"/>
          <w:b/>
          <w:sz w:val="24"/>
          <w:lang w:val="pt-BR"/>
        </w:rPr>
      </w:pPr>
    </w:p>
    <w:p w:rsidR="0067327B" w:rsidRPr="00230A73" w:rsidRDefault="0067327B" w:rsidP="006732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0A73">
        <w:rPr>
          <w:rFonts w:ascii="Times New Roman" w:hAnsi="Times New Roman" w:cs="Times New Roman"/>
          <w:sz w:val="24"/>
          <w:szCs w:val="24"/>
        </w:rPr>
        <w:t>Expression profile of the predicted backbone genes.</w:t>
      </w:r>
    </w:p>
    <w:tbl>
      <w:tblPr>
        <w:tblStyle w:val="Tabelacomgrade"/>
        <w:tblW w:w="15207" w:type="dxa"/>
        <w:tblInd w:w="-809" w:type="dxa"/>
        <w:tblLook w:val="04A0"/>
      </w:tblPr>
      <w:tblGrid>
        <w:gridCol w:w="2327"/>
        <w:gridCol w:w="853"/>
        <w:gridCol w:w="812"/>
        <w:gridCol w:w="811"/>
        <w:gridCol w:w="1203"/>
        <w:gridCol w:w="1203"/>
        <w:gridCol w:w="1203"/>
        <w:gridCol w:w="1203"/>
        <w:gridCol w:w="1203"/>
        <w:gridCol w:w="1203"/>
        <w:gridCol w:w="778"/>
        <w:gridCol w:w="784"/>
        <w:gridCol w:w="806"/>
        <w:gridCol w:w="818"/>
      </w:tblGrid>
      <w:tr w:rsidR="0062466A" w:rsidRPr="00230A73" w:rsidTr="0067327B">
        <w:tc>
          <w:tcPr>
            <w:tcW w:w="2408" w:type="dxa"/>
            <w:vMerge w:val="restart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ackbone</w:t>
            </w:r>
            <w:proofErr w:type="spellEnd"/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genes</w:t>
            </w:r>
          </w:p>
        </w:tc>
        <w:tc>
          <w:tcPr>
            <w:tcW w:w="8955" w:type="dxa"/>
            <w:gridSpan w:val="9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read counts</w:t>
            </w:r>
          </w:p>
        </w:tc>
        <w:tc>
          <w:tcPr>
            <w:tcW w:w="3844" w:type="dxa"/>
            <w:gridSpan w:val="4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tial expression (</w:t>
            </w:r>
            <w:proofErr w:type="spellStart"/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FC</w:t>
            </w:r>
            <w:proofErr w:type="spellEnd"/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2466A" w:rsidRPr="00230A73" w:rsidTr="0067327B">
        <w:tc>
          <w:tcPr>
            <w:tcW w:w="2408" w:type="dxa"/>
            <w:vMerge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884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st (1)</w:t>
            </w:r>
          </w:p>
        </w:tc>
        <w:tc>
          <w:tcPr>
            <w:tcW w:w="853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st (2)</w:t>
            </w:r>
          </w:p>
        </w:tc>
        <w:tc>
          <w:tcPr>
            <w:tcW w:w="852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st (3)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d Mycelium (1)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d Mycelium (2)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d Mycelium (3)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quid Mycelium (1)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quid Mycelium (2)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quid Mycelium (3)</w:t>
            </w:r>
          </w:p>
        </w:tc>
        <w:tc>
          <w:tcPr>
            <w:tcW w:w="950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 x </w:t>
            </w:r>
            <w:r w:rsidR="00A61FC0"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</w:t>
            </w:r>
          </w:p>
        </w:tc>
        <w:tc>
          <w:tcPr>
            <w:tcW w:w="972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 x </w:t>
            </w:r>
            <w:r w:rsidR="00A764BF"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950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 x Y</w:t>
            </w:r>
          </w:p>
        </w:tc>
        <w:tc>
          <w:tcPr>
            <w:tcW w:w="972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 x Y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NRPS1 (OphioH327gp2446)</w:t>
            </w:r>
          </w:p>
        </w:tc>
        <w:tc>
          <w:tcPr>
            <w:tcW w:w="884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6</w:t>
            </w:r>
          </w:p>
        </w:tc>
        <w:tc>
          <w:tcPr>
            <w:tcW w:w="853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1</w:t>
            </w:r>
          </w:p>
        </w:tc>
        <w:tc>
          <w:tcPr>
            <w:tcW w:w="852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5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8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5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3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3</w:t>
            </w:r>
          </w:p>
        </w:tc>
        <w:tc>
          <w:tcPr>
            <w:tcW w:w="950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PKS4 (OphioH327gp1880)</w:t>
            </w:r>
          </w:p>
        </w:tc>
        <w:tc>
          <w:tcPr>
            <w:tcW w:w="884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853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852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3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8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3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950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PKS8 (OphioH327gp7312)</w:t>
            </w:r>
          </w:p>
        </w:tc>
        <w:tc>
          <w:tcPr>
            <w:tcW w:w="884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53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2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61" w:type="dxa"/>
            <w:vAlign w:val="center"/>
          </w:tcPr>
          <w:p w:rsidR="00A61FC0" w:rsidRPr="00230A73" w:rsidRDefault="00A61FC0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50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A61FC0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A764BF" w:rsidRPr="00230A73" w:rsidRDefault="00A764BF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OTHER1 (OphioH327gp5165)</w:t>
            </w:r>
          </w:p>
        </w:tc>
        <w:tc>
          <w:tcPr>
            <w:tcW w:w="884" w:type="dxa"/>
            <w:vAlign w:val="center"/>
          </w:tcPr>
          <w:p w:rsidR="00A764BF" w:rsidRPr="00230A73" w:rsidRDefault="00A764BF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1</w:t>
            </w:r>
          </w:p>
        </w:tc>
        <w:tc>
          <w:tcPr>
            <w:tcW w:w="853" w:type="dxa"/>
            <w:vAlign w:val="center"/>
          </w:tcPr>
          <w:p w:rsidR="00A764BF" w:rsidRPr="00230A73" w:rsidRDefault="00A764BF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6</w:t>
            </w:r>
          </w:p>
        </w:tc>
        <w:tc>
          <w:tcPr>
            <w:tcW w:w="852" w:type="dxa"/>
            <w:vAlign w:val="center"/>
          </w:tcPr>
          <w:p w:rsidR="00A764BF" w:rsidRPr="00230A73" w:rsidRDefault="00A764BF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3</w:t>
            </w:r>
          </w:p>
        </w:tc>
        <w:tc>
          <w:tcPr>
            <w:tcW w:w="1061" w:type="dxa"/>
            <w:vAlign w:val="center"/>
          </w:tcPr>
          <w:p w:rsidR="00A764BF" w:rsidRPr="00230A73" w:rsidRDefault="00A764BF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7</w:t>
            </w:r>
          </w:p>
        </w:tc>
        <w:tc>
          <w:tcPr>
            <w:tcW w:w="1061" w:type="dxa"/>
            <w:vAlign w:val="center"/>
          </w:tcPr>
          <w:p w:rsidR="00A764BF" w:rsidRPr="00230A73" w:rsidRDefault="00A764BF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061" w:type="dxa"/>
            <w:vAlign w:val="center"/>
          </w:tcPr>
          <w:p w:rsidR="00A764BF" w:rsidRPr="00230A73" w:rsidRDefault="00A764BF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061" w:type="dxa"/>
            <w:vAlign w:val="center"/>
          </w:tcPr>
          <w:p w:rsidR="00A764BF" w:rsidRPr="00230A73" w:rsidRDefault="00A764BF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61" w:type="dxa"/>
            <w:vAlign w:val="center"/>
          </w:tcPr>
          <w:p w:rsidR="00A764BF" w:rsidRPr="00230A73" w:rsidRDefault="00A764BF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4</w:t>
            </w:r>
          </w:p>
        </w:tc>
        <w:tc>
          <w:tcPr>
            <w:tcW w:w="1061" w:type="dxa"/>
            <w:vAlign w:val="center"/>
          </w:tcPr>
          <w:p w:rsidR="00A764BF" w:rsidRPr="00230A73" w:rsidRDefault="00A764BF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3</w:t>
            </w:r>
          </w:p>
        </w:tc>
        <w:tc>
          <w:tcPr>
            <w:tcW w:w="950" w:type="dxa"/>
            <w:vAlign w:val="center"/>
          </w:tcPr>
          <w:p w:rsidR="00A764BF" w:rsidRPr="00230A73" w:rsidRDefault="00A764BF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72" w:type="dxa"/>
            <w:vAlign w:val="center"/>
          </w:tcPr>
          <w:p w:rsidR="00A764BF" w:rsidRPr="00230A73" w:rsidRDefault="00A764BF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50" w:type="dxa"/>
            <w:vAlign w:val="center"/>
          </w:tcPr>
          <w:p w:rsidR="00A764BF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A764BF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OpTERP1.1 </w:t>
            </w: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lastRenderedPageBreak/>
              <w:t>(OphioH327gp7267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9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lastRenderedPageBreak/>
              <w:t>OpTERP1.2 (OphioH327gp7266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PKS10 (OphioH327gp7900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PKS7 (OphioH327gp6972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6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3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3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6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4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4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41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2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80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OTHER2 (OphioH327gp5448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3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6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9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3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9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PKS6 (OphioH327gp6776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TERP2 (OphioH327gp1735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PKS5 (OphioH327gp5886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PKS2 (OphioH327gp1396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PKS3 (OphioH327gp1434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1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1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1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1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8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8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1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3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OTHER3 (OphioH327gp1586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PKS1 (OphioH327gp1078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3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2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4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TERP3 (OphioH327gp0834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9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2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7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7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8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2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TERP4 (OphioH327gp5830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TERP5 (OphioH327gp1753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2466A" w:rsidRPr="00230A73" w:rsidTr="0067327B">
        <w:tc>
          <w:tcPr>
            <w:tcW w:w="2408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30A7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pPKS9 (OphioH327gp8463)</w:t>
            </w:r>
          </w:p>
        </w:tc>
        <w:tc>
          <w:tcPr>
            <w:tcW w:w="884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5</w:t>
            </w:r>
          </w:p>
        </w:tc>
        <w:tc>
          <w:tcPr>
            <w:tcW w:w="853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85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5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0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2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2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4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9</w:t>
            </w:r>
          </w:p>
        </w:tc>
        <w:tc>
          <w:tcPr>
            <w:tcW w:w="1061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9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0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2" w:type="dxa"/>
            <w:vAlign w:val="center"/>
          </w:tcPr>
          <w:p w:rsidR="0062466A" w:rsidRPr="00230A73" w:rsidRDefault="0062466A" w:rsidP="0067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:rsidR="00A61FC0" w:rsidRPr="00230A73" w:rsidRDefault="00A61FC0">
      <w:pPr>
        <w:rPr>
          <w:rFonts w:ascii="Times New Roman" w:hAnsi="Times New Roman" w:cs="Times New Roman"/>
          <w:sz w:val="24"/>
          <w:szCs w:val="24"/>
          <w:lang w:val="pt-BR"/>
        </w:rPr>
      </w:pPr>
    </w:p>
    <w:p w:rsidR="00605F62" w:rsidRDefault="00605F62">
      <w:pPr>
        <w:rPr>
          <w:rFonts w:ascii="Times New Roman" w:hAnsi="Times New Roman" w:cs="Times New Roman"/>
          <w:sz w:val="24"/>
          <w:szCs w:val="24"/>
        </w:rPr>
      </w:pPr>
    </w:p>
    <w:p w:rsidR="0062466A" w:rsidRPr="00605F62" w:rsidRDefault="00605F62" w:rsidP="00605F62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5F62">
        <w:rPr>
          <w:rFonts w:ascii="Times New Roman" w:hAnsi="Times New Roman" w:cs="Times New Roman"/>
          <w:sz w:val="24"/>
          <w:szCs w:val="24"/>
          <w:shd w:val="clear" w:color="auto" w:fill="FFFFFF"/>
        </w:rPr>
        <w:t>The detailed RNA-</w:t>
      </w:r>
      <w:proofErr w:type="spellStart"/>
      <w:r w:rsidRPr="00605F62">
        <w:rPr>
          <w:rFonts w:ascii="Times New Roman" w:hAnsi="Times New Roman" w:cs="Times New Roman"/>
          <w:sz w:val="24"/>
          <w:szCs w:val="24"/>
          <w:shd w:val="clear" w:color="auto" w:fill="FFFFFF"/>
        </w:rPr>
        <w:t>seq</w:t>
      </w:r>
      <w:proofErr w:type="spellEnd"/>
      <w:r w:rsidRPr="00605F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erimental procedure, sequencing, data management, and statistics have been described previously </w:t>
      </w:r>
      <w:r w:rsidR="003E3E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aWdnPC9BdXRob3I+PFllYXI+MjAxNTwvWWVhcj48SURU
ZXh0PlJOQXNlcSBBbmFseXNpcyBIaWdobGlnaHRzIFNwZWNpZmljIFRyYW5zY3JpcHRvbWUgU2ln
bmF0dXJlcyBvZiBZZWFzdCBhbmQgTXljZWxpYWwgR3Jvd3RoIFBoYXNlcyBpbiB0aGUgRHV0Y2gg
RWxtIERpc2Vhc2UgRnVuZ3VzIE9waGlvc3RvbWEgbm92by11bG1pPC9JRFRleHQ+PERpc3BsYXlU
ZXh0PihOaWdnIGV0IGFsLiwgMjAxNSk8L0Rpc3BsYXlUZXh0PjxyZWNvcmQ+PGRhdGVzPjxwdWIt
ZGF0ZXM+PGRhdGU+Tm92PC9kYXRlPjwvcHViLWRhdGVzPjx5ZWFyPjIwMTU8L3llYXI+PC9kYXRl
cz48a2V5d29yZHM+PGtleXdvcmQ+T3BoaW9zdG9tYSBub3ZvLXVsbWk8L2tleXdvcmQ+PGtleXdv
cmQ+ZnVuZ2FsIGRpbW9ycGhpc208L2tleXdvcmQ+PGtleXdvcmQ+dHJhbnNjcmlwdGlvbiBwcm9m
aWxpbmc8L2tleXdvcmQ+PGtleXdvcmQ+SGlzdG9wbGFzbWEgY2Fwc3VsYXR1bTwva2V5d29yZD48
a2V5d29yZD5DYW5kaWRhIGFsYmljYW5zPC9rZXl3b3JkPjxrZXl3b3JkPnBhdGhvZ2VuIHNwb3Jv
dGhyaXgtc2NoZW5ja2lpPC9rZXl3b3JkPjxrZXl3b3JkPmNlbGwtd2FsbCBjb21wb3NpdGlvbjwv
a2V5d29yZD48a2V5d29yZD5jYW5kaWRhLWFsYmljYW5zPC9rZXl3b3JkPjxrZXl3b3JkPmhpc3Rv
cGxhc21hLWNhcHN1bGF0dW08L2tleXdvcmQ+PGtleXdvcmQ+cGFyYWNvY2NpZGlvaWRlcy1icmFz
aWxpZW5zaXM8L2tleXdvcmQ+PGtleXdvcmQ+ZmlsYW1lbnRvdXM8L2tleXdvcmQ+PGtleXdvcmQ+
Z3Jvd3RoPC9rZXl3b3JkPjxrZXl3b3JkPnBlbmljaWxsaXVtLW1hcm5lZmZlaTwva2V5d29yZD48
a2V5d29yZD5jaGl0aW4gc3ludGhhc2U8L2tleXdvcmQ+PGtleXdvcmQ+dXN0aWxhZ28tbWF5ZGlz
PC9rZXl3b3JkPjxrZXl3b3JkPm1hcDwva2V5d29yZD48a2V5d29yZD5raW5hc2U8L2tleXdvcmQ+
PGtleXdvcmQ+R2VuZXRpY3MgJmFtcDsgSGVyZWRpdHk8L2tleXdvcmQ+PC9rZXl3b3Jkcz48dXJs
cz48cmVsYXRlZC11cmxzPjx1cmw+Jmx0O0dvIHRvIElTSSZndDs6Ly9XT1M6MDAwMzY0NjUyNzAw
MDI2PC91cmw+PC9yZWxhdGVkLXVybHM+PC91cmxzPjxpc2JuPjIxNjAtMTgzNjwvaXNibj48d29y
ay10eXBlPkFydGljbGU8L3dvcmstdHlwZT48dGl0bGVzPjx0aXRsZT5STkFzZXEgQW5hbHlzaXMg
SGlnaGxpZ2h0cyBTcGVjaWZpYyBUcmFuc2NyaXB0b21lIFNpZ25hdHVyZXMgb2YgWWVhc3QgYW5k
IE15Y2VsaWFsIEdyb3d0aCBQaGFzZXMgaW4gdGhlIER1dGNoIEVsbSBEaXNlYXNlIEZ1bmd1cyBP
cGhpb3N0b21hIG5vdm8tdWxtaTwvdGl0bGU+PHNlY29uZGFyeS10aXRsZT5HMy1HZW5lcyBHZW5v
bWVzIEdlbmV0aWNzPC9zZWNvbmRhcnktdGl0bGU+PC90aXRsZXM+PHBhZ2VzPjI0ODctMjQ5NTwv
cGFnZXM+PG51bWJlcj4xMTwvbnVtYmVyPjxjb250cmlidXRvcnM+PGF1dGhvcnM+PGF1dGhvcj5O
aWdnLCBNLjwvYXV0aG9yPjxhdXRob3I+TGFyb2NoZSwgSi48L2F1dGhvcj48YXV0aG9yPkxhbmRy
eSwgQy4gUi48L2F1dGhvcj48YXV0aG9yPkJlcm5pZXIsIEwuPC9hdXRob3I+PC9hdXRob3JzPjwv
Y29udHJpYnV0b3JzPjxsYW5ndWFnZT5FbmdsaXNoPC9sYW5ndWFnZT48YWRkZWQtZGF0ZSBmb3Jt
YXQ9InV0YyI+MTQ3MDE1MTI2MzwvYWRkZWQtZGF0ZT48cmVmLXR5cGUgbmFtZT0iSm91cm5hbCBB
cnRpY2xlIj4xNzwvcmVmLXR5cGU+PGF1dGgtYWRkcmVzcz5bTmlnZywgTWFydGhhJiN4RDtMYXJv
Y2hlLCBKZXJvbWUmI3hEO0xhbmRyeSwgQ2hyaXN0aWFuIFIuJiN4RDtCZXJuaWVyLCBMb3Vpc10g
VW5pdiBMYXZhbCwgSW5zdCBCaW9sIEludGVncmF0ICZhbXA7IFN5c3QsIFF1ZWJlYyBDaXR5LCBQ
USBHMVYgMEE2LCBDYW5hZGEuIFtOaWdnLCBNYXJ0aGEmI3hEO0Jlcm5pZXIsIExvdWlzXSBVbml2
IExhdmFsLCBDdHIgRXR1ZGUgRm9yZXQsIFF1ZWJlYyBDaXR5LCBQUSBHMVYgMEE2LCBDYW5hZGEu
IFtOaWdnLCBNYXJ0aGEmI3hEO0Jlcm5pZXIsIExvdWlzXSBVbml2IExhdmFsLCBEZXB0IFNjaSBC
b2lzICZhbXA7IEZvcmV0LCBRdWViZWMgQ2l0eSwgUFEgRzFWIDBBNiwgQ2FuYWRhLiBbTGFyb2No
ZSwgSmVyb21lXSBVbml2IExhdmFsLCBJbnN0IEJpb2wgSW50ZWdyYXQgJmFtcDsgU3lzdCwgUGxh
dGVmb3JtZSBCaW9pbmZvcm1hdCwgUXVlYmVjIENpdHksIFBRIEcxViAwQTYsIENhbmFkYS4gW0xh
bmRyeSwgQ2hyaXN0aWFuIFIuXSBVbml2IExhdmFsLCBEZXB0IEJpb2wsIFF1ZWJlYyBDaXR5LCBQ
USBHMVYgMEE2LCBDYW5hZGEuJiN4RDtOaWdnLCBNIChyZXByaW50IGF1dGhvciksIFVuaXYgTGF2
YWwsIEN0ciBFdHVkZSBGb3JldCwgRGVwdCBTY2kgQm9pcyAmYW1wOyBGb3JldCwgSW5zdCBCaW9s
IEludGVncmF0ICZhbXA7IFN5c3QsIFJvb20gMjI1NSxQYXZpbGxvbiBDaGFybGVzIEV1Z2VuZSBN
YXJjaGFuZCAxMDMwLCBRdWViZWMgQ2l0eSwgUFEgRzFWIDBBNiwgQ2FuYWRhLiYjeEQ7bWFydGhh
Lm5pZ2cuMUB1bGF2YWwuY2E8L2F1dGgtYWRkcmVzcz48cmVjLW51bWJlcj4zOTQ8L3JlYy1udW1i
ZXI+PGxhc3QtdXBkYXRlZC1kYXRlIGZvcm1hdD0idXRjIj4xNDcwMTUxMjYzPC9sYXN0LXVwZGF0
ZWQtZGF0ZT48YWNjZXNzaW9uLW51bT5XT1M6MDAwMzY0NjUyNzAwMDI2PC9hY2Nlc3Npb24tbnVt
PjxlbGVjdHJvbmljLXJlc291cmNlLW51bT4xMC4xNTM0L2czLjExNS4wMjEwMjI8L2VsZWN0cm9u
aWMtcmVzb3VyY2UtbnVtPjx2b2x1bWU+NTwvdm9sdW1lPjwvcmVjb3JkPjwvQ2l0ZT48L0VuZE5v
dGU+
</w:fldData>
        </w:fldChar>
      </w:r>
      <w:r w:rsidR="003E3EF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3E3E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OaWdnPC9BdXRob3I+PFllYXI+MjAxNTwvWWVhcj48SURU
ZXh0PlJOQXNlcSBBbmFseXNpcyBIaWdobGlnaHRzIFNwZWNpZmljIFRyYW5zY3JpcHRvbWUgU2ln
bmF0dXJlcyBvZiBZZWFzdCBhbmQgTXljZWxpYWwgR3Jvd3RoIFBoYXNlcyBpbiB0aGUgRHV0Y2gg
RWxtIERpc2Vhc2UgRnVuZ3VzIE9waGlvc3RvbWEgbm92by11bG1pPC9JRFRleHQ+PERpc3BsYXlU
ZXh0PihOaWdnIGV0IGFsLiwgMjAxNSk8L0Rpc3BsYXlUZXh0PjxyZWNvcmQ+PGRhdGVzPjxwdWIt
ZGF0ZXM+PGRhdGU+Tm92PC9kYXRlPjwvcHViLWRhdGVzPjx5ZWFyPjIwMTU8L3llYXI+PC9kYXRl
cz48a2V5d29yZHM+PGtleXdvcmQ+T3BoaW9zdG9tYSBub3ZvLXVsbWk8L2tleXdvcmQ+PGtleXdv
cmQ+ZnVuZ2FsIGRpbW9ycGhpc208L2tleXdvcmQ+PGtleXdvcmQ+dHJhbnNjcmlwdGlvbiBwcm9m
aWxpbmc8L2tleXdvcmQ+PGtleXdvcmQ+SGlzdG9wbGFzbWEgY2Fwc3VsYXR1bTwva2V5d29yZD48
a2V5d29yZD5DYW5kaWRhIGFsYmljYW5zPC9rZXl3b3JkPjxrZXl3b3JkPnBhdGhvZ2VuIHNwb3Jv
dGhyaXgtc2NoZW5ja2lpPC9rZXl3b3JkPjxrZXl3b3JkPmNlbGwtd2FsbCBjb21wb3NpdGlvbjwv
a2V5d29yZD48a2V5d29yZD5jYW5kaWRhLWFsYmljYW5zPC9rZXl3b3JkPjxrZXl3b3JkPmhpc3Rv
cGxhc21hLWNhcHN1bGF0dW08L2tleXdvcmQ+PGtleXdvcmQ+cGFyYWNvY2NpZGlvaWRlcy1icmFz
aWxpZW5zaXM8L2tleXdvcmQ+PGtleXdvcmQ+ZmlsYW1lbnRvdXM8L2tleXdvcmQ+PGtleXdvcmQ+
Z3Jvd3RoPC9rZXl3b3JkPjxrZXl3b3JkPnBlbmljaWxsaXVtLW1hcm5lZmZlaTwva2V5d29yZD48
a2V5d29yZD5jaGl0aW4gc3ludGhhc2U8L2tleXdvcmQ+PGtleXdvcmQ+dXN0aWxhZ28tbWF5ZGlz
PC9rZXl3b3JkPjxrZXl3b3JkPm1hcDwva2V5d29yZD48a2V5d29yZD5raW5hc2U8L2tleXdvcmQ+
PGtleXdvcmQ+R2VuZXRpY3MgJmFtcDsgSGVyZWRpdHk8L2tleXdvcmQ+PC9rZXl3b3Jkcz48dXJs
cz48cmVsYXRlZC11cmxzPjx1cmw+Jmx0O0dvIHRvIElTSSZndDs6Ly9XT1M6MDAwMzY0NjUyNzAw
MDI2PC91cmw+PC9yZWxhdGVkLXVybHM+PC91cmxzPjxpc2JuPjIxNjAtMTgzNjwvaXNibj48d29y
ay10eXBlPkFydGljbGU8L3dvcmstdHlwZT48dGl0bGVzPjx0aXRsZT5STkFzZXEgQW5hbHlzaXMg
SGlnaGxpZ2h0cyBTcGVjaWZpYyBUcmFuc2NyaXB0b21lIFNpZ25hdHVyZXMgb2YgWWVhc3QgYW5k
IE15Y2VsaWFsIEdyb3d0aCBQaGFzZXMgaW4gdGhlIER1dGNoIEVsbSBEaXNlYXNlIEZ1bmd1cyBP
cGhpb3N0b21hIG5vdm8tdWxtaTwvdGl0bGU+PHNlY29uZGFyeS10aXRsZT5HMy1HZW5lcyBHZW5v
bWVzIEdlbmV0aWNzPC9zZWNvbmRhcnktdGl0bGU+PC90aXRsZXM+PHBhZ2VzPjI0ODctMjQ5NTwv
cGFnZXM+PG51bWJlcj4xMTwvbnVtYmVyPjxjb250cmlidXRvcnM+PGF1dGhvcnM+PGF1dGhvcj5O
aWdnLCBNLjwvYXV0aG9yPjxhdXRob3I+TGFyb2NoZSwgSi48L2F1dGhvcj48YXV0aG9yPkxhbmRy
eSwgQy4gUi48L2F1dGhvcj48YXV0aG9yPkJlcm5pZXIsIEwuPC9hdXRob3I+PC9hdXRob3JzPjwv
Y29udHJpYnV0b3JzPjxsYW5ndWFnZT5FbmdsaXNoPC9sYW5ndWFnZT48YWRkZWQtZGF0ZSBmb3Jt
YXQ9InV0YyI+MTQ3MDE1MTI2MzwvYWRkZWQtZGF0ZT48cmVmLXR5cGUgbmFtZT0iSm91cm5hbCBB
cnRpY2xlIj4xNzwvcmVmLXR5cGU+PGF1dGgtYWRkcmVzcz5bTmlnZywgTWFydGhhJiN4RDtMYXJv
Y2hlLCBKZXJvbWUmI3hEO0xhbmRyeSwgQ2hyaXN0aWFuIFIuJiN4RDtCZXJuaWVyLCBMb3Vpc10g
VW5pdiBMYXZhbCwgSW5zdCBCaW9sIEludGVncmF0ICZhbXA7IFN5c3QsIFF1ZWJlYyBDaXR5LCBQ
USBHMVYgMEE2LCBDYW5hZGEuIFtOaWdnLCBNYXJ0aGEmI3hEO0Jlcm5pZXIsIExvdWlzXSBVbml2
IExhdmFsLCBDdHIgRXR1ZGUgRm9yZXQsIFF1ZWJlYyBDaXR5LCBQUSBHMVYgMEE2LCBDYW5hZGEu
IFtOaWdnLCBNYXJ0aGEmI3hEO0Jlcm5pZXIsIExvdWlzXSBVbml2IExhdmFsLCBEZXB0IFNjaSBC
b2lzICZhbXA7IEZvcmV0LCBRdWViZWMgQ2l0eSwgUFEgRzFWIDBBNiwgQ2FuYWRhLiBbTGFyb2No
ZSwgSmVyb21lXSBVbml2IExhdmFsLCBJbnN0IEJpb2wgSW50ZWdyYXQgJmFtcDsgU3lzdCwgUGxh
dGVmb3JtZSBCaW9pbmZvcm1hdCwgUXVlYmVjIENpdHksIFBRIEcxViAwQTYsIENhbmFkYS4gW0xh
bmRyeSwgQ2hyaXN0aWFuIFIuXSBVbml2IExhdmFsLCBEZXB0IEJpb2wsIFF1ZWJlYyBDaXR5LCBQ
USBHMVYgMEE2LCBDYW5hZGEuJiN4RDtOaWdnLCBNIChyZXByaW50IGF1dGhvciksIFVuaXYgTGF2
YWwsIEN0ciBFdHVkZSBGb3JldCwgRGVwdCBTY2kgQm9pcyAmYW1wOyBGb3JldCwgSW5zdCBCaW9s
IEludGVncmF0ICZhbXA7IFN5c3QsIFJvb20gMjI1NSxQYXZpbGxvbiBDaGFybGVzIEV1Z2VuZSBN
YXJjaGFuZCAxMDMwLCBRdWViZWMgQ2l0eSwgUFEgRzFWIDBBNiwgQ2FuYWRhLiYjeEQ7bWFydGhh
Lm5pZ2cuMUB1bGF2YWwuY2E8L2F1dGgtYWRkcmVzcz48cmVjLW51bWJlcj4zOTQ8L3JlYy1udW1i
ZXI+PGxhc3QtdXBkYXRlZC1kYXRlIGZvcm1hdD0idXRjIj4xNDcwMTUxMjYzPC9sYXN0LXVwZGF0
ZWQtZGF0ZT48YWNjZXNzaW9uLW51bT5XT1M6MDAwMzY0NjUyNzAwMDI2PC9hY2Nlc3Npb24tbnVt
PjxlbGVjdHJvbmljLXJlc291cmNlLW51bT4xMC4xNTM0L2czLjExNS4wMjEwMjI8L2VsZWN0cm9u
aWMtcmVzb3VyY2UtbnVtPjx2b2x1bWU+NTwvdm9sdW1lPjwvcmVjb3JkPjwvQ2l0ZT48L0VuZE5v
dGU+
</w:fldData>
        </w:fldChar>
      </w:r>
      <w:r w:rsidR="003E3EF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3E3EFF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3E3E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3E3E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3E3EF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Nigg et al., 2015)</w:t>
      </w:r>
      <w:r w:rsidR="003E3E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605F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Information on the expression of each gene and differentially expressed genes was extracted from supplementary material (http://www.g3journal.org/content/5/11/2487.supplemental; Supplementary Table 4 – Read counts for each gene per sample in </w:t>
      </w:r>
      <w:proofErr w:type="spellStart"/>
      <w:r w:rsidRPr="00605F6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Ophiostoma</w:t>
      </w:r>
      <w:proofErr w:type="spellEnd"/>
      <w:r w:rsidRPr="00605F6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novo-</w:t>
      </w:r>
      <w:proofErr w:type="spellStart"/>
      <w:r w:rsidRPr="00605F6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ulmi</w:t>
      </w:r>
      <w:proofErr w:type="spellEnd"/>
      <w:r w:rsidRPr="00605F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Supplementary Table 5 – Genes </w:t>
      </w:r>
      <w:proofErr w:type="spellStart"/>
      <w:r w:rsidRPr="00605F62">
        <w:rPr>
          <w:rFonts w:ascii="Times New Roman" w:hAnsi="Times New Roman" w:cs="Times New Roman"/>
          <w:sz w:val="24"/>
          <w:szCs w:val="24"/>
          <w:shd w:val="clear" w:color="auto" w:fill="FFFFFF"/>
        </w:rPr>
        <w:t>overexpressed</w:t>
      </w:r>
      <w:proofErr w:type="spellEnd"/>
      <w:r w:rsidRPr="00605F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yeast phase of </w:t>
      </w:r>
      <w:proofErr w:type="spellStart"/>
      <w:r w:rsidRPr="00605F6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Ophiostoma</w:t>
      </w:r>
      <w:proofErr w:type="spellEnd"/>
      <w:r w:rsidRPr="00605F6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novo-</w:t>
      </w:r>
      <w:proofErr w:type="spellStart"/>
      <w:r w:rsidRPr="00605F6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ulmi</w:t>
      </w:r>
      <w:proofErr w:type="spellEnd"/>
      <w:r w:rsidRPr="00605F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Supplementary Table 6 – Genes </w:t>
      </w:r>
      <w:proofErr w:type="spellStart"/>
      <w:r w:rsidRPr="00605F62">
        <w:rPr>
          <w:rFonts w:ascii="Times New Roman" w:hAnsi="Times New Roman" w:cs="Times New Roman"/>
          <w:sz w:val="24"/>
          <w:szCs w:val="24"/>
          <w:shd w:val="clear" w:color="auto" w:fill="FFFFFF"/>
        </w:rPr>
        <w:t>overexpressed</w:t>
      </w:r>
      <w:proofErr w:type="spellEnd"/>
      <w:r w:rsidRPr="00605F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mycelium phase of </w:t>
      </w:r>
      <w:proofErr w:type="spellStart"/>
      <w:r w:rsidRPr="00605F6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Ophiostoma</w:t>
      </w:r>
      <w:proofErr w:type="spellEnd"/>
      <w:r w:rsidRPr="00605F6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novo-</w:t>
      </w:r>
      <w:proofErr w:type="spellStart"/>
      <w:r w:rsidRPr="00605F6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ulmi</w:t>
      </w:r>
      <w:proofErr w:type="spellEnd"/>
      <w:r w:rsidRPr="00605F62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  <w:r w:rsidR="003E3E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E3EFF" w:rsidRPr="003E3E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fferential expression levels (relative RNA counts) between yeast and each of the two </w:t>
      </w:r>
      <w:proofErr w:type="spellStart"/>
      <w:r w:rsidR="003E3EFF" w:rsidRPr="003E3EFF">
        <w:rPr>
          <w:rFonts w:ascii="Times New Roman" w:hAnsi="Times New Roman" w:cs="Times New Roman"/>
          <w:sz w:val="24"/>
          <w:szCs w:val="24"/>
          <w:shd w:val="clear" w:color="auto" w:fill="FFFFFF"/>
        </w:rPr>
        <w:t>mycelial</w:t>
      </w:r>
      <w:proofErr w:type="spellEnd"/>
      <w:r w:rsidR="003E3EFF" w:rsidRPr="003E3E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nditions were considered significantly different with a false discovery rate (FD</w:t>
      </w:r>
      <w:r w:rsidR="003E3EFF">
        <w:rPr>
          <w:rFonts w:ascii="Times New Roman" w:hAnsi="Times New Roman" w:cs="Times New Roman"/>
          <w:sz w:val="24"/>
          <w:szCs w:val="24"/>
          <w:shd w:val="clear" w:color="auto" w:fill="FFFFFF"/>
        </w:rPr>
        <w:t>R)</w:t>
      </w:r>
      <w:r w:rsidR="003E3EFF" w:rsidRPr="003E3E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a threshold of 1%</w:t>
      </w:r>
      <w:r w:rsidR="003E3EF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67327B" w:rsidRPr="00605F62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="0067327B" w:rsidRPr="00605F62">
        <w:rPr>
          <w:rFonts w:ascii="Times New Roman" w:hAnsi="Times New Roman" w:cs="Times New Roman"/>
          <w:sz w:val="24"/>
          <w:szCs w:val="24"/>
        </w:rPr>
        <w:t xml:space="preserve">: log of fold change between yeast and mycelium; Y: yeast phase; LM: mycelium phase grown in liquid medium; SM: mycelium phase grown in </w:t>
      </w:r>
      <w:proofErr w:type="spellStart"/>
      <w:r w:rsidR="0067327B" w:rsidRPr="00605F62">
        <w:rPr>
          <w:rFonts w:ascii="Times New Roman" w:hAnsi="Times New Roman" w:cs="Times New Roman"/>
          <w:sz w:val="24"/>
          <w:szCs w:val="24"/>
        </w:rPr>
        <w:t>petri</w:t>
      </w:r>
      <w:proofErr w:type="spellEnd"/>
      <w:r w:rsidR="0067327B" w:rsidRPr="00605F62">
        <w:rPr>
          <w:rFonts w:ascii="Times New Roman" w:hAnsi="Times New Roman" w:cs="Times New Roman"/>
          <w:sz w:val="24"/>
          <w:szCs w:val="24"/>
        </w:rPr>
        <w:t xml:space="preserve"> dishes. </w:t>
      </w:r>
    </w:p>
    <w:p w:rsidR="003E3EFF" w:rsidRDefault="003E3EFF">
      <w:pPr>
        <w:rPr>
          <w:rFonts w:ascii="Times New Roman" w:hAnsi="Times New Roman" w:cs="Times New Roman"/>
          <w:sz w:val="24"/>
          <w:szCs w:val="24"/>
        </w:rPr>
      </w:pPr>
    </w:p>
    <w:p w:rsidR="003E3EFF" w:rsidRPr="003E3EFF" w:rsidRDefault="003E3EFF" w:rsidP="003E3EFF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3E3EFF">
        <w:t>Nigg, M., Laroche, J., Landry, C.R., Bernier, L., 2015. RNAseq Analysis Highlights Specific Transcriptome Signatures of Yeast and Mycelial Growth Phases in the Dutch Elm Disease Fungus Ophiostoma novo-ulmi. G3-Genes Genomes Genetics 5, 2487-2495.</w:t>
      </w:r>
    </w:p>
    <w:p w:rsidR="0062466A" w:rsidRPr="00230A73" w:rsidRDefault="003E3E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2466A" w:rsidRPr="00230A73" w:rsidSect="0067327B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g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61FC0"/>
    <w:rsid w:val="000C07F7"/>
    <w:rsid w:val="00113AF8"/>
    <w:rsid w:val="00230A73"/>
    <w:rsid w:val="00261FF8"/>
    <w:rsid w:val="002B3553"/>
    <w:rsid w:val="003A6ED4"/>
    <w:rsid w:val="003E3EFF"/>
    <w:rsid w:val="005A3B5B"/>
    <w:rsid w:val="00605F62"/>
    <w:rsid w:val="0062466A"/>
    <w:rsid w:val="0067327B"/>
    <w:rsid w:val="009C4C30"/>
    <w:rsid w:val="00A17E13"/>
    <w:rsid w:val="00A61FC0"/>
    <w:rsid w:val="00A764BF"/>
    <w:rsid w:val="00B62105"/>
    <w:rsid w:val="00D05233"/>
    <w:rsid w:val="00F74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FC0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61F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61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61FC0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230A7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E3EF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3E3E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E3E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3E3EFF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7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aschrank@cbiot.ufrgs.br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b8d381a-5bec-4d6a-9ea5-e830052c9177">Table</DocumentType>
    <FileFormat xmlns="eb8d381a-5bec-4d6a-9ea5-e830052c9177">DOCX</FileFormat>
    <IsDeleted xmlns="eb8d381a-5bec-4d6a-9ea5-e830052c9177">false</IsDeleted>
    <DocumentId xmlns="eb8d381a-5bec-4d6a-9ea5-e830052c9177">Table 3.DOCX</DocumentId>
    <TitleName xmlns="eb8d381a-5bec-4d6a-9ea5-e830052c9177">Table 3.DOCX</TitleName>
    <StageName xmlns="eb8d381a-5bec-4d6a-9ea5-e830052c9177" xsi:nil="true"/>
    <Checked_x0020_Out_x0020_To xmlns="eb8d381a-5bec-4d6a-9ea5-e830052c917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246D8FC-0744-4587-89F9-E3615CBB5ECC}"/>
</file>

<file path=customXml/itemProps2.xml><?xml version="1.0" encoding="utf-8"?>
<ds:datastoreItem xmlns:ds="http://schemas.openxmlformats.org/officeDocument/2006/customXml" ds:itemID="{534159AA-75B8-4153-A3FF-001861869038}"/>
</file>

<file path=customXml/itemProps3.xml><?xml version="1.0" encoding="utf-8"?>
<ds:datastoreItem xmlns:ds="http://schemas.openxmlformats.org/officeDocument/2006/customXml" ds:itemID="{1677C91E-D7B5-4688-9109-32A19CEFB4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u</dc:creator>
  <cp:lastModifiedBy>Nicolau</cp:lastModifiedBy>
  <cp:revision>2</cp:revision>
  <dcterms:created xsi:type="dcterms:W3CDTF">2017-05-19T15:25:00Z</dcterms:created>
  <dcterms:modified xsi:type="dcterms:W3CDTF">2017-05-1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